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BC42E" w14:textId="1FA3C48D" w:rsidR="00BA6DE4" w:rsidRPr="00935F64" w:rsidRDefault="003E73D8" w:rsidP="003E73D8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935F64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Questionnaire of </w:t>
      </w:r>
      <w:r w:rsidR="005941BE" w:rsidRPr="00935F64">
        <w:rPr>
          <w:rFonts w:ascii="Times New Roman" w:eastAsia="SimSun" w:hAnsi="Times New Roman" w:cs="Times New Roman"/>
          <w:b/>
          <w:bCs/>
          <w:sz w:val="32"/>
          <w:szCs w:val="32"/>
        </w:rPr>
        <w:t>Epidemic prevention policies impact on public vaccination willingness</w:t>
      </w:r>
      <w:r w:rsidR="00DD1A74" w:rsidRPr="00935F6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</w:p>
    <w:p w14:paraId="0DC422EF" w14:textId="387CE425" w:rsidR="000646BE" w:rsidRPr="00935F64" w:rsidRDefault="000646BE" w:rsidP="000646BE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>PART ONE: BACKGROUND INFORMATION</w:t>
      </w:r>
    </w:p>
    <w:p w14:paraId="73A07E15" w14:textId="6876BE57" w:rsidR="00E0706F" w:rsidRPr="00935F64" w:rsidRDefault="006E2FE1" w:rsidP="000646BE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1. </w:t>
      </w:r>
      <w:r w:rsidR="00FD514A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Sex</w:t>
      </w:r>
      <w:r w:rsidR="009E0773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:</w:t>
      </w:r>
    </w:p>
    <w:p w14:paraId="042C6A2D" w14:textId="729F9020" w:rsidR="00A7143E" w:rsidRPr="00935F64" w:rsidRDefault="006E2FE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A</w:t>
      </w:r>
      <w:r w:rsidR="00A7143E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F37E9" w:rsidRPr="00935F64">
        <w:rPr>
          <w:rFonts w:ascii="Times New Roman" w:eastAsia="SimSun" w:hAnsi="Times New Roman" w:cs="Times New Roman"/>
          <w:sz w:val="24"/>
          <w:szCs w:val="24"/>
        </w:rPr>
        <w:t>Male</w:t>
      </w:r>
      <w:r w:rsidR="00EF37E9" w:rsidRPr="00935F64">
        <w:rPr>
          <w:rFonts w:ascii="Times New Roman" w:eastAsia="SimSun" w:hAnsi="Times New Roman" w:cs="Times New Roman"/>
          <w:sz w:val="24"/>
          <w:szCs w:val="24"/>
        </w:rPr>
        <w:tab/>
        <w:t xml:space="preserve">      </w:t>
      </w:r>
    </w:p>
    <w:p w14:paraId="441E610A" w14:textId="6E691070" w:rsidR="006E2FE1" w:rsidRPr="00935F64" w:rsidRDefault="00A7143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B. </w:t>
      </w:r>
      <w:r w:rsidR="00EF37E9" w:rsidRPr="00935F64">
        <w:rPr>
          <w:rFonts w:ascii="Times New Roman" w:eastAsia="SimSun" w:hAnsi="Times New Roman" w:cs="Times New Roman"/>
          <w:sz w:val="24"/>
          <w:szCs w:val="24"/>
        </w:rPr>
        <w:t>Female</w:t>
      </w:r>
      <w:r w:rsidR="006E2FE1" w:rsidRPr="00935F64">
        <w:rPr>
          <w:rFonts w:ascii="Times New Roman" w:eastAsia="SimSun" w:hAnsi="Times New Roman" w:cs="Times New Roman"/>
          <w:sz w:val="24"/>
          <w:szCs w:val="24"/>
        </w:rPr>
        <w:t xml:space="preserve">       </w:t>
      </w:r>
    </w:p>
    <w:p w14:paraId="56A3ECEA" w14:textId="77777777" w:rsidR="006E2FE1" w:rsidRPr="00935F64" w:rsidRDefault="006E2FE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12EA5EC" w14:textId="2E70F6EF" w:rsidR="006E2FE1" w:rsidRPr="00935F64" w:rsidRDefault="006E2FE1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2. </w:t>
      </w:r>
      <w:r w:rsidR="00FD514A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ge</w:t>
      </w:r>
      <w:r w:rsidR="009E0773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:</w:t>
      </w:r>
    </w:p>
    <w:p w14:paraId="65F7780A" w14:textId="1F4590C5" w:rsidR="00B90E6D" w:rsidRPr="00935F64" w:rsidRDefault="0042136F" w:rsidP="00B90E6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A</w:t>
      </w:r>
      <w:r w:rsidR="000A2CAD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="00B90E6D" w:rsidRPr="00935F64">
        <w:rPr>
          <w:rFonts w:ascii="Times New Roman" w:eastAsia="SimSun" w:hAnsi="Times New Roman" w:cs="Times New Roman"/>
          <w:sz w:val="24"/>
          <w:szCs w:val="24"/>
        </w:rPr>
        <w:t xml:space="preserve"> 18-30 years old</w:t>
      </w:r>
    </w:p>
    <w:p w14:paraId="61C50267" w14:textId="4ACF9674" w:rsidR="00B90E6D" w:rsidRPr="00935F64" w:rsidRDefault="0042136F" w:rsidP="00B90E6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B</w:t>
      </w:r>
      <w:r w:rsidR="000A2CAD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="00B90E6D" w:rsidRPr="00935F64">
        <w:rPr>
          <w:rFonts w:ascii="Times New Roman" w:eastAsia="SimSun" w:hAnsi="Times New Roman" w:cs="Times New Roman"/>
          <w:sz w:val="24"/>
          <w:szCs w:val="24"/>
        </w:rPr>
        <w:t xml:space="preserve"> 30-45 years old</w:t>
      </w:r>
    </w:p>
    <w:p w14:paraId="5DFA2366" w14:textId="18CBC585" w:rsidR="00B90E6D" w:rsidRPr="00935F64" w:rsidRDefault="0042136F" w:rsidP="00B90E6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C</w:t>
      </w:r>
      <w:r w:rsidR="000A2CAD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="00B90E6D" w:rsidRPr="00935F64">
        <w:rPr>
          <w:rFonts w:ascii="Times New Roman" w:eastAsia="SimSun" w:hAnsi="Times New Roman" w:cs="Times New Roman"/>
          <w:sz w:val="24"/>
          <w:szCs w:val="24"/>
        </w:rPr>
        <w:t xml:space="preserve"> 45-59 years old</w:t>
      </w:r>
    </w:p>
    <w:p w14:paraId="5DC27710" w14:textId="5C654FF0" w:rsidR="00B90E6D" w:rsidRPr="00935F64" w:rsidRDefault="0042136F" w:rsidP="00B90E6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D</w:t>
      </w:r>
      <w:r w:rsidR="000A2CAD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="00B90E6D" w:rsidRPr="00935F6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042C8" w:rsidRPr="00935F64">
        <w:rPr>
          <w:rFonts w:ascii="Times New Roman" w:eastAsia="SimSun" w:hAnsi="Times New Roman" w:cs="Times New Roman" w:hint="eastAsia"/>
          <w:sz w:val="24"/>
          <w:szCs w:val="24"/>
        </w:rPr>
        <w:t>≥</w:t>
      </w:r>
      <w:r w:rsidR="00E042C8" w:rsidRPr="00935F64">
        <w:rPr>
          <w:rFonts w:ascii="Times New Roman" w:eastAsia="SimSun" w:hAnsi="Times New Roman" w:cs="Times New Roman"/>
          <w:sz w:val="24"/>
          <w:szCs w:val="24"/>
        </w:rPr>
        <w:t>60 years old</w:t>
      </w:r>
    </w:p>
    <w:p w14:paraId="2DBC1183" w14:textId="77777777" w:rsidR="00B90E6D" w:rsidRPr="00935F64" w:rsidRDefault="00B90E6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FD425F1" w14:textId="3EBDF4CF" w:rsidR="00132E9B" w:rsidRPr="00935F64" w:rsidRDefault="00132E9B" w:rsidP="00132E9B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3. </w:t>
      </w:r>
      <w:r w:rsidR="00EC3B0C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O</w:t>
      </w: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ccupation</w:t>
      </w:r>
      <w:r w:rsidR="009E0773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:</w:t>
      </w:r>
    </w:p>
    <w:p w14:paraId="59DA368C" w14:textId="7C7EBEAE" w:rsidR="00132E9B" w:rsidRPr="00935F64" w:rsidRDefault="00132E9B" w:rsidP="00132E9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A</w:t>
      </w:r>
      <w:r w:rsidR="00D32ED9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Students </w:t>
      </w:r>
    </w:p>
    <w:p w14:paraId="6E94723F" w14:textId="256616F1" w:rsidR="00132E9B" w:rsidRPr="00935F64" w:rsidRDefault="00132E9B" w:rsidP="00132E9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B</w:t>
      </w:r>
      <w:r w:rsidR="00D32ED9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Civil servants and public institution personnel </w:t>
      </w:r>
    </w:p>
    <w:p w14:paraId="3C003DC8" w14:textId="4A572046" w:rsidR="00132E9B" w:rsidRPr="00935F64" w:rsidRDefault="00132E9B" w:rsidP="00132E9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C</w:t>
      </w:r>
      <w:r w:rsidR="00D32ED9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316C9" w:rsidRPr="00935F64">
        <w:rPr>
          <w:rFonts w:ascii="Times New Roman" w:eastAsia="SimSun" w:hAnsi="Times New Roman" w:cs="Times New Roman"/>
          <w:sz w:val="24"/>
          <w:szCs w:val="24"/>
        </w:rPr>
        <w:t>E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nterprise personnel </w:t>
      </w:r>
    </w:p>
    <w:p w14:paraId="1EE28208" w14:textId="7DCB3DF9" w:rsidR="00132E9B" w:rsidRPr="00935F64" w:rsidRDefault="00132E9B" w:rsidP="00132E9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D</w:t>
      </w:r>
      <w:r w:rsidR="00D32ED9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316C9" w:rsidRPr="00935F64">
        <w:rPr>
          <w:rFonts w:ascii="Times New Roman" w:eastAsia="SimSun" w:hAnsi="Times New Roman" w:cs="Times New Roman"/>
          <w:sz w:val="24"/>
          <w:szCs w:val="24"/>
        </w:rPr>
        <w:t>S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elf-employed </w:t>
      </w:r>
    </w:p>
    <w:p w14:paraId="7044C2D7" w14:textId="2F1B07C3" w:rsidR="00E0706F" w:rsidRPr="00935F64" w:rsidRDefault="00132E9B" w:rsidP="00132E9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E</w:t>
      </w:r>
      <w:r w:rsidR="00D32ED9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Others</w:t>
      </w:r>
    </w:p>
    <w:p w14:paraId="169CA5D1" w14:textId="77777777" w:rsidR="00132E9B" w:rsidRPr="00935F64" w:rsidRDefault="00132E9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54A0D84" w14:textId="186575B4" w:rsidR="003627FE" w:rsidRPr="00935F64" w:rsidRDefault="003627FE" w:rsidP="003627FE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4. </w:t>
      </w:r>
      <w:r w:rsidR="00EC3B0C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Educational Attainment</w:t>
      </w:r>
      <w:r w:rsidR="009E0773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:</w:t>
      </w:r>
    </w:p>
    <w:p w14:paraId="01FD9715" w14:textId="1E5554AF" w:rsidR="003627FE" w:rsidRPr="00935F64" w:rsidRDefault="003627FE" w:rsidP="003627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A</w:t>
      </w:r>
      <w:r w:rsidR="00164176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High school or below </w:t>
      </w:r>
    </w:p>
    <w:p w14:paraId="38B1033D" w14:textId="4A9E928B" w:rsidR="003627FE" w:rsidRPr="00935F64" w:rsidRDefault="003627FE" w:rsidP="003627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B</w:t>
      </w:r>
      <w:r w:rsidR="00164176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University degree </w:t>
      </w:r>
    </w:p>
    <w:p w14:paraId="58A78B76" w14:textId="4068B796" w:rsidR="00E0706F" w:rsidRPr="00935F64" w:rsidRDefault="003627FE" w:rsidP="003627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C</w:t>
      </w:r>
      <w:r w:rsidR="00164176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Master's degree or above</w:t>
      </w:r>
    </w:p>
    <w:p w14:paraId="03DA8847" w14:textId="77777777" w:rsidR="00132E9B" w:rsidRPr="00935F64" w:rsidRDefault="00132E9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C424537" w14:textId="63C87B8F" w:rsidR="00132E9B" w:rsidRPr="00935F64" w:rsidRDefault="000B1BD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5. </w:t>
      </w:r>
      <w:r w:rsidR="00EF34B1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District of Residence</w:t>
      </w:r>
      <w:proofErr w:type="gramStart"/>
      <w:r w:rsidRPr="00935F64">
        <w:rPr>
          <w:rFonts w:ascii="Times New Roman" w:eastAsia="SimSun" w:hAnsi="Times New Roman" w:cs="Times New Roman"/>
          <w:sz w:val="24"/>
          <w:szCs w:val="24"/>
        </w:rPr>
        <w:t>:</w:t>
      </w:r>
      <w:r w:rsidR="00EF34B1" w:rsidRPr="00935F64">
        <w:rPr>
          <w:rFonts w:ascii="Times New Roman" w:eastAsia="SimSun" w:hAnsi="Times New Roman" w:cs="Times New Roman"/>
          <w:sz w:val="24"/>
          <w:szCs w:val="24"/>
        </w:rPr>
        <w:t xml:space="preserve">  </w:t>
      </w:r>
      <w:r w:rsidRPr="00935F64">
        <w:rPr>
          <w:rFonts w:ascii="Times New Roman" w:eastAsia="SimSun" w:hAnsi="Times New Roman" w:cs="Times New Roman"/>
          <w:sz w:val="24"/>
          <w:szCs w:val="24"/>
        </w:rPr>
        <w:t>(</w:t>
      </w:r>
      <w:proofErr w:type="gramEnd"/>
      <w:r w:rsidRPr="00935F64">
        <w:rPr>
          <w:rFonts w:ascii="Times New Roman" w:eastAsia="SimSun" w:hAnsi="Times New Roman" w:cs="Times New Roman"/>
          <w:sz w:val="24"/>
          <w:szCs w:val="24"/>
          <w:u w:val="single"/>
        </w:rPr>
        <w:t xml:space="preserve">                 </w:t>
      </w:r>
      <w:r w:rsidRPr="00935F64">
        <w:rPr>
          <w:rFonts w:ascii="Times New Roman" w:eastAsia="SimSun" w:hAnsi="Times New Roman" w:cs="Times New Roman"/>
          <w:sz w:val="24"/>
          <w:szCs w:val="24"/>
        </w:rPr>
        <w:t>)</w:t>
      </w:r>
    </w:p>
    <w:p w14:paraId="3B8FF098" w14:textId="77777777" w:rsidR="000B1BD2" w:rsidRPr="00935F64" w:rsidRDefault="000B1BD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294FCEA" w14:textId="3975D46A" w:rsidR="000B1BD2" w:rsidRPr="00935F64" w:rsidRDefault="000B1BD2" w:rsidP="000B1BD2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6. Generally speaking, how do you </w:t>
      </w:r>
      <w:r w:rsidR="00032861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feel about</w:t>
      </w: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your current </w:t>
      </w:r>
      <w:r w:rsidR="00C43AF9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health status</w:t>
      </w: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?</w:t>
      </w:r>
    </w:p>
    <w:p w14:paraId="008E5457" w14:textId="663EBCEF" w:rsidR="000B1BD2" w:rsidRPr="00935F64" w:rsidRDefault="000B1BD2" w:rsidP="000B1BD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A</w:t>
      </w:r>
      <w:r w:rsidR="00164176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00EEF" w:rsidRPr="00935F64">
        <w:rPr>
          <w:rFonts w:ascii="Times New Roman" w:eastAsia="SimSun" w:hAnsi="Times New Roman" w:cs="Times New Roman"/>
          <w:sz w:val="24"/>
          <w:szCs w:val="24"/>
        </w:rPr>
        <w:t>V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ery good </w:t>
      </w:r>
    </w:p>
    <w:p w14:paraId="758650F0" w14:textId="144844F6" w:rsidR="000B1BD2" w:rsidRPr="00935F64" w:rsidRDefault="000B1BD2" w:rsidP="000B1BD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lastRenderedPageBreak/>
        <w:t>B</w:t>
      </w:r>
      <w:r w:rsidR="00164176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00EEF" w:rsidRPr="00935F64">
        <w:rPr>
          <w:rFonts w:ascii="Times New Roman" w:eastAsia="SimSun" w:hAnsi="Times New Roman" w:cs="Times New Roman"/>
          <w:sz w:val="24"/>
          <w:szCs w:val="24"/>
        </w:rPr>
        <w:t>G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ood </w:t>
      </w:r>
    </w:p>
    <w:p w14:paraId="5D2EBA71" w14:textId="53EF8D4C" w:rsidR="000B1BD2" w:rsidRPr="00935F64" w:rsidRDefault="000B1BD2" w:rsidP="000B1BD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C</w:t>
      </w:r>
      <w:r w:rsidR="00164176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9420B" w:rsidRPr="00935F64">
        <w:rPr>
          <w:rFonts w:ascii="Times New Roman" w:eastAsia="SimSun" w:hAnsi="Times New Roman" w:cs="Times New Roman"/>
          <w:sz w:val="24"/>
          <w:szCs w:val="24"/>
        </w:rPr>
        <w:t>Fair</w:t>
      </w:r>
    </w:p>
    <w:p w14:paraId="4F091621" w14:textId="51D0DC01" w:rsidR="000B1BD2" w:rsidRPr="00935F64" w:rsidRDefault="000B1BD2" w:rsidP="000B1BD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D</w:t>
      </w:r>
      <w:r w:rsidR="00164176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00EEF" w:rsidRPr="00935F64">
        <w:rPr>
          <w:rFonts w:ascii="Times New Roman" w:eastAsia="SimSun" w:hAnsi="Times New Roman" w:cs="Times New Roman"/>
          <w:sz w:val="24"/>
          <w:szCs w:val="24"/>
        </w:rPr>
        <w:t>B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ad </w:t>
      </w:r>
    </w:p>
    <w:p w14:paraId="4C1907E0" w14:textId="6FF15BAA" w:rsidR="00132E9B" w:rsidRPr="00935F64" w:rsidRDefault="000B1BD2" w:rsidP="000B1BD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E</w:t>
      </w:r>
      <w:r w:rsidR="00164176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00EEF" w:rsidRPr="00935F64">
        <w:rPr>
          <w:rFonts w:ascii="Times New Roman" w:eastAsia="SimSun" w:hAnsi="Times New Roman" w:cs="Times New Roman"/>
          <w:sz w:val="24"/>
          <w:szCs w:val="24"/>
        </w:rPr>
        <w:t>V</w:t>
      </w:r>
      <w:r w:rsidRPr="00935F64">
        <w:rPr>
          <w:rFonts w:ascii="Times New Roman" w:eastAsia="SimSun" w:hAnsi="Times New Roman" w:cs="Times New Roman"/>
          <w:sz w:val="24"/>
          <w:szCs w:val="24"/>
        </w:rPr>
        <w:t>ery bad</w:t>
      </w:r>
    </w:p>
    <w:p w14:paraId="380DC1D5" w14:textId="77777777" w:rsidR="003F0F55" w:rsidRPr="00935F64" w:rsidRDefault="003F0F55" w:rsidP="003F0F5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2174C5E" w14:textId="0B594818" w:rsidR="003F0F55" w:rsidRPr="00935F64" w:rsidRDefault="003F0F55" w:rsidP="003F0F55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7. Is the government's epidemic prevention policy the main channel for you to learn about the COVID-19 outbreak?</w:t>
      </w:r>
    </w:p>
    <w:p w14:paraId="68441FEB" w14:textId="56173B76" w:rsidR="00123AA8" w:rsidRPr="00935F64" w:rsidRDefault="003F0F55" w:rsidP="003F0F5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A</w:t>
      </w:r>
      <w:r w:rsidR="00F86603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Yes </w:t>
      </w:r>
    </w:p>
    <w:p w14:paraId="300F135F" w14:textId="5450F24F" w:rsidR="000B1BD2" w:rsidRPr="00935F64" w:rsidRDefault="003F0F55" w:rsidP="003F0F5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/>
          <w:sz w:val="24"/>
          <w:szCs w:val="24"/>
        </w:rPr>
        <w:t>B</w:t>
      </w:r>
      <w:r w:rsidR="00F86603"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rPr>
          <w:rFonts w:ascii="Times New Roman" w:eastAsia="SimSun" w:hAnsi="Times New Roman" w:cs="Times New Roman"/>
          <w:sz w:val="24"/>
          <w:szCs w:val="24"/>
        </w:rPr>
        <w:t xml:space="preserve"> No</w:t>
      </w:r>
    </w:p>
    <w:p w14:paraId="41D6A59F" w14:textId="7A079870" w:rsidR="000B1BD2" w:rsidRPr="00935F64" w:rsidRDefault="00FD514A" w:rsidP="00B31A86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35F64"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Pr="00935F64">
        <w:rPr>
          <w:rFonts w:ascii="Times New Roman" w:eastAsia="SimSun" w:hAnsi="Times New Roman" w:cs="Times New Roman"/>
          <w:sz w:val="24"/>
          <w:szCs w:val="24"/>
        </w:rPr>
        <w:t>.</w:t>
      </w:r>
      <w:r w:rsidRPr="00935F64">
        <w:t xml:space="preserve"> </w:t>
      </w:r>
      <w:r w:rsidRPr="00935F64">
        <w:rPr>
          <w:rFonts w:ascii="Times New Roman" w:eastAsia="SimSun" w:hAnsi="Times New Roman" w:cs="Times New Roman"/>
          <w:sz w:val="24"/>
          <w:szCs w:val="24"/>
        </w:rPr>
        <w:t>I do not know</w:t>
      </w:r>
    </w:p>
    <w:p w14:paraId="3063E4AB" w14:textId="77777777" w:rsidR="00FD514A" w:rsidRPr="00935F64" w:rsidRDefault="00FD514A" w:rsidP="001100B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155885749"/>
    </w:p>
    <w:p w14:paraId="1806C989" w14:textId="5E4C6751" w:rsidR="001100BC" w:rsidRPr="00935F64" w:rsidRDefault="00635F38" w:rsidP="001100B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>PART TWO</w:t>
      </w:r>
      <w:r w:rsidR="00402FD6" w:rsidRPr="00935F64">
        <w:rPr>
          <w:rFonts w:ascii="Times New Roman" w:hAnsi="Times New Roman" w:cs="Times New Roman" w:hint="eastAsia"/>
          <w:b/>
          <w:bCs/>
          <w:u w:val="single"/>
        </w:rPr>
        <w:t>:</w:t>
      </w:r>
      <w:bookmarkEnd w:id="0"/>
      <w:r w:rsidR="00402FD6" w:rsidRPr="00935F64">
        <w:rPr>
          <w:rFonts w:ascii="Times New Roman" w:hAnsi="Times New Roman" w:cs="Times New Roman"/>
          <w:b/>
          <w:bCs/>
          <w:u w:val="single"/>
        </w:rPr>
        <w:t xml:space="preserve"> </w:t>
      </w:r>
      <w:r w:rsidR="00B47A97" w:rsidRPr="00935F64">
        <w:rPr>
          <w:rFonts w:ascii="Times New Roman" w:hAnsi="Times New Roman" w:cs="Times New Roman"/>
          <w:b/>
          <w:bCs/>
          <w:u w:val="single"/>
        </w:rPr>
        <w:t>STRNGENCY</w:t>
      </w:r>
      <w:r w:rsidR="001100BC"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 xml:space="preserve"> OF EPIDEMIC PREVENTION POLICIES</w:t>
      </w:r>
    </w:p>
    <w:p w14:paraId="5284D3C7" w14:textId="34D3CB65" w:rsidR="00EC390E" w:rsidRPr="00935F64" w:rsidRDefault="001100BC" w:rsidP="001100B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5F64">
        <w:rPr>
          <w:rFonts w:ascii="SimSun" w:eastAsia="SimSun" w:hAnsi="SimSun"/>
          <w:b/>
          <w:bCs/>
          <w:sz w:val="24"/>
          <w:szCs w:val="24"/>
        </w:rPr>
        <w:t>8.</w:t>
      </w:r>
      <w:r w:rsidR="00B63AD3" w:rsidRPr="00935F64">
        <w:rPr>
          <w:b/>
          <w:bCs/>
        </w:rPr>
        <w:t xml:space="preserve"> </w:t>
      </w:r>
      <w:r w:rsidR="00AC06B6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n this section, we would like to learn a bit about your views on the </w:t>
      </w:r>
      <w:r w:rsidR="00B47A97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stringency</w:t>
      </w:r>
      <w:r w:rsidR="00AC06B6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of the following epidemic prevention measures during the COVID-19 pandemic</w:t>
      </w:r>
      <w:r w:rsidR="00661500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AC06B6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8306"/>
      </w:tblGrid>
      <w:tr w:rsidR="00935F64" w:rsidRPr="00935F64" w14:paraId="2E37B634" w14:textId="77777777" w:rsidTr="00CB4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top w:val="single" w:sz="12" w:space="0" w:color="auto"/>
            </w:tcBorders>
            <w:vAlign w:val="center"/>
          </w:tcPr>
          <w:p w14:paraId="299C56B6" w14:textId="372FE5DD" w:rsidR="007D78EE" w:rsidRPr="00935F64" w:rsidRDefault="007D78EE">
            <w:pP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</w:rPr>
              <w:t xml:space="preserve">The following questions describe the </w:t>
            </w:r>
            <w:r w:rsidR="00B47A97" w:rsidRPr="00935F64">
              <w:rPr>
                <w:rFonts w:ascii="Times New Roman" w:eastAsia="SimSun" w:hAnsi="Times New Roman" w:cs="Times New Roman"/>
                <w:b w:val="0"/>
                <w:bCs w:val="0"/>
              </w:rPr>
              <w:t>stringency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</w:rPr>
              <w:t xml:space="preserve"> of </w:t>
            </w:r>
            <w:r w:rsidR="00442AD6" w:rsidRPr="00935F64">
              <w:rPr>
                <w:rFonts w:ascii="Times New Roman" w:eastAsia="SimSun" w:hAnsi="Times New Roman" w:cs="Times New Roman"/>
                <w:b w:val="0"/>
                <w:bCs w:val="0"/>
              </w:rPr>
              <w:t xml:space="preserve">government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</w:rPr>
              <w:t xml:space="preserve">epidemic </w:t>
            </w:r>
            <w:r w:rsidR="00442AD6" w:rsidRPr="00935F64">
              <w:rPr>
                <w:rFonts w:ascii="Times New Roman" w:eastAsia="SimSun" w:hAnsi="Times New Roman" w:cs="Times New Roman"/>
                <w:b w:val="0"/>
                <w:bCs w:val="0"/>
              </w:rPr>
              <w:t>prevention measures:</w:t>
            </w:r>
          </w:p>
        </w:tc>
      </w:tr>
      <w:tr w:rsidR="00935F64" w:rsidRPr="00935F64" w14:paraId="313E8EB2" w14:textId="77777777" w:rsidTr="007D78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top w:val="single" w:sz="4" w:space="0" w:color="7F7F7F" w:themeColor="text1" w:themeTint="80"/>
              <w:bottom w:val="nil"/>
            </w:tcBorders>
          </w:tcPr>
          <w:p w14:paraId="51B6F520" w14:textId="2E825B08" w:rsidR="007D78EE" w:rsidRPr="00935F64" w:rsidRDefault="00CF4F97" w:rsidP="007D78EE">
            <w:pPr>
              <w:pStyle w:val="ListParagraph"/>
              <w:numPr>
                <w:ilvl w:val="1"/>
                <w:numId w:val="5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Requirement</w:t>
            </w:r>
            <w:r w:rsidR="007D78EE" w:rsidRPr="00935F64">
              <w:rPr>
                <w:rFonts w:ascii="Times New Roman" w:hAnsi="Times New Roman" w:cs="Times New Roman"/>
              </w:rPr>
              <w:t xml:space="preserve"> of not going out for nonessential purposes</w:t>
            </w:r>
          </w:p>
          <w:p w14:paraId="2A55B924" w14:textId="57D74F8B" w:rsidR="007D78EE" w:rsidRPr="00935F64" w:rsidRDefault="007D78EE" w:rsidP="007D78E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A. Very loose   B. Loose   </w:t>
            </w:r>
            <w:r w:rsidR="00DC65F7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C. </w:t>
            </w:r>
            <w:r w:rsidR="00ED5C54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verage       D. </w:t>
            </w:r>
            <w:r w:rsidR="00ED5C54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S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trict     E. Very strict</w:t>
            </w:r>
          </w:p>
        </w:tc>
      </w:tr>
      <w:tr w:rsidR="00935F64" w:rsidRPr="00935F64" w14:paraId="2CBB1C1A" w14:textId="77777777" w:rsidTr="007D78EE">
        <w:trPr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</w:tcPr>
          <w:p w14:paraId="4CD4B9E8" w14:textId="46A98AE0" w:rsidR="007D78EE" w:rsidRPr="00935F64" w:rsidRDefault="007D78EE" w:rsidP="009C531B">
            <w:pPr>
              <w:pStyle w:val="ListParagraph"/>
              <w:numPr>
                <w:ilvl w:val="1"/>
                <w:numId w:val="5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24 h nucleic acid test for all staffs</w:t>
            </w:r>
          </w:p>
          <w:p w14:paraId="47F5074C" w14:textId="785E61B5" w:rsidR="009C531B" w:rsidRPr="00935F64" w:rsidRDefault="00ED5C54" w:rsidP="00ED5C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A. Very loose   B. Loose   </w:t>
            </w:r>
            <w:r w:rsidR="00DC65F7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C. Average       D. Strict     E. Very strict</w:t>
            </w:r>
          </w:p>
        </w:tc>
      </w:tr>
      <w:tr w:rsidR="00935F64" w:rsidRPr="00935F64" w14:paraId="13D81DE9" w14:textId="77777777" w:rsidTr="007D78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top w:val="nil"/>
              <w:bottom w:val="nil"/>
            </w:tcBorders>
          </w:tcPr>
          <w:p w14:paraId="742135C8" w14:textId="2B98B7FF" w:rsidR="007D78EE" w:rsidRPr="00935F64" w:rsidRDefault="007D78EE" w:rsidP="009C531B">
            <w:pPr>
              <w:pStyle w:val="ListParagraph"/>
              <w:numPr>
                <w:ilvl w:val="1"/>
                <w:numId w:val="6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Isolation of close contacts for 7/14 days</w:t>
            </w:r>
          </w:p>
          <w:p w14:paraId="2131E8BD" w14:textId="3C3D53ED" w:rsidR="009C531B" w:rsidRPr="00935F64" w:rsidRDefault="00ED5C54" w:rsidP="00ED5C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A. Very loose   B. Loose  </w:t>
            </w:r>
            <w:r w:rsidR="00DC65F7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C. Average       D.</w:t>
            </w:r>
            <w:r w:rsidR="00C9583C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Strict     E. Very strict</w:t>
            </w:r>
          </w:p>
        </w:tc>
      </w:tr>
      <w:tr w:rsidR="00935F64" w:rsidRPr="00935F64" w14:paraId="186580C5" w14:textId="77777777" w:rsidTr="007D78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</w:tcPr>
          <w:p w14:paraId="19124FFC" w14:textId="3C329B93" w:rsidR="007D78EE" w:rsidRPr="00935F64" w:rsidRDefault="007D78EE" w:rsidP="009C531B">
            <w:pPr>
              <w:pStyle w:val="ListParagraph"/>
              <w:numPr>
                <w:ilvl w:val="1"/>
                <w:numId w:val="7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Showing health codes when entering and leaving public places</w:t>
            </w:r>
          </w:p>
          <w:p w14:paraId="65003521" w14:textId="4D6C6946" w:rsidR="009C531B" w:rsidRPr="00935F64" w:rsidRDefault="00ED5C54" w:rsidP="00ED5C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A. Very loose   B. Loose   </w:t>
            </w:r>
            <w:r w:rsidR="00DC65F7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C. Average       D. Strict     E. Very strict</w:t>
            </w:r>
          </w:p>
        </w:tc>
      </w:tr>
      <w:tr w:rsidR="00935F64" w:rsidRPr="00935F64" w14:paraId="53FFD035" w14:textId="77777777" w:rsidTr="007D78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top w:val="nil"/>
              <w:bottom w:val="nil"/>
            </w:tcBorders>
          </w:tcPr>
          <w:p w14:paraId="1DE2A3D0" w14:textId="56923518" w:rsidR="007D78EE" w:rsidRPr="00935F64" w:rsidRDefault="007D78EE" w:rsidP="009C531B">
            <w:pPr>
              <w:pStyle w:val="ListParagraph"/>
              <w:numPr>
                <w:ilvl w:val="1"/>
                <w:numId w:val="8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Catering businesses banning dine-in</w:t>
            </w:r>
          </w:p>
          <w:p w14:paraId="0909CD20" w14:textId="4017B895" w:rsidR="009C531B" w:rsidRPr="00935F64" w:rsidRDefault="00ED5C54" w:rsidP="00ED5C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A. Very loose   B. Loose  </w:t>
            </w:r>
            <w:r w:rsidR="00DC65F7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C. Average       D. Strict     E. Very strict</w:t>
            </w:r>
          </w:p>
        </w:tc>
      </w:tr>
      <w:tr w:rsidR="00935F64" w:rsidRPr="00935F64" w14:paraId="3AC8631D" w14:textId="77777777" w:rsidTr="00CB4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bottom w:val="single" w:sz="12" w:space="0" w:color="auto"/>
            </w:tcBorders>
          </w:tcPr>
          <w:p w14:paraId="64E27DF9" w14:textId="67C34399" w:rsidR="007D78EE" w:rsidRPr="00935F64" w:rsidRDefault="007D78EE" w:rsidP="009C531B">
            <w:pPr>
              <w:pStyle w:val="ListParagraph"/>
              <w:numPr>
                <w:ilvl w:val="1"/>
                <w:numId w:val="9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Travel norms to wear masks</w:t>
            </w:r>
          </w:p>
          <w:p w14:paraId="17E36729" w14:textId="17C970EF" w:rsidR="009C531B" w:rsidRPr="00935F64" w:rsidRDefault="00ED5C54" w:rsidP="00ED5C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A. Very loose   B. Loose   </w:t>
            </w:r>
            <w:r w:rsidR="00DC65F7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C.</w:t>
            </w:r>
            <w:r w:rsidR="00C9583C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verage       D. Strict     E. Very strict</w:t>
            </w:r>
          </w:p>
        </w:tc>
      </w:tr>
    </w:tbl>
    <w:p w14:paraId="2F51D68A" w14:textId="77777777" w:rsidR="000B1BD2" w:rsidRPr="00935F64" w:rsidRDefault="000B1BD2" w:rsidP="002531CB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17C337C" w14:textId="1EA8D1BE" w:rsidR="002531CB" w:rsidRPr="00935F64" w:rsidRDefault="00402FD6" w:rsidP="002531CB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 xml:space="preserve">PART THREE: </w:t>
      </w:r>
      <w:r w:rsidR="002531CB"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>P</w:t>
      </w:r>
      <w:r w:rsidR="009F2815"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>UBLIC EPIDEMIC</w:t>
      </w:r>
      <w:r w:rsidR="002531CB"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 xml:space="preserve"> </w:t>
      </w:r>
      <w:r w:rsidR="009F2815"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 xml:space="preserve">RISK PERCEPTION </w:t>
      </w:r>
    </w:p>
    <w:p w14:paraId="05206826" w14:textId="0FB99BD0" w:rsidR="00A065FA" w:rsidRPr="00935F64" w:rsidRDefault="00A065FA" w:rsidP="00A065FA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9</w:t>
      </w:r>
      <w:r w:rsidR="00402FD6"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88782F" w:rsidRPr="00935F64">
        <w:rPr>
          <w:rFonts w:ascii="Times New Roman" w:hAnsi="Times New Roman" w:cs="Times New Roman"/>
          <w:sz w:val="22"/>
          <w:szCs w:val="24"/>
        </w:rPr>
        <w:t xml:space="preserve"> </w:t>
      </w:r>
      <w:r w:rsidRPr="00935F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n this section, we would like to learn a bit about your overall risk perception of the COVID-19 epidemic. 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8306"/>
      </w:tblGrid>
      <w:tr w:rsidR="00935F64" w:rsidRPr="00935F64" w14:paraId="5387B101" w14:textId="77777777" w:rsidTr="00CB4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top w:val="single" w:sz="12" w:space="0" w:color="auto"/>
            </w:tcBorders>
            <w:vAlign w:val="center"/>
          </w:tcPr>
          <w:p w14:paraId="2BB82C49" w14:textId="23211338" w:rsidR="001B4F24" w:rsidRPr="00935F64" w:rsidRDefault="001B4F24" w:rsidP="006A77C7">
            <w:pP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</w:rPr>
              <w:t>The following questions describe the risk perception of the COVID-19 epidemic:</w:t>
            </w:r>
          </w:p>
        </w:tc>
      </w:tr>
      <w:tr w:rsidR="00935F64" w:rsidRPr="00935F64" w14:paraId="2CAAB19C" w14:textId="77777777" w:rsidTr="006A77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top w:val="single" w:sz="4" w:space="0" w:color="7F7F7F" w:themeColor="text1" w:themeTint="80"/>
              <w:bottom w:val="nil"/>
            </w:tcBorders>
          </w:tcPr>
          <w:p w14:paraId="43C44873" w14:textId="3C0A2BC5" w:rsidR="001B4F24" w:rsidRPr="00935F64" w:rsidRDefault="001B4F24" w:rsidP="001B4F24">
            <w:pPr>
              <w:pStyle w:val="ListParagraph"/>
              <w:numPr>
                <w:ilvl w:val="1"/>
                <w:numId w:val="10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I think once infected with COVID-19 will have a very serious impact on physical health</w:t>
            </w:r>
          </w:p>
          <w:p w14:paraId="2F215445" w14:textId="13FF357E" w:rsidR="001B4F24" w:rsidRPr="00935F64" w:rsidRDefault="001B4F24" w:rsidP="001B4F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A. </w:t>
            </w:r>
            <w:r w:rsidR="0040054C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Totally </w:t>
            </w:r>
            <w:r w:rsidR="009D710B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dis</w:t>
            </w:r>
            <w:r w:rsidR="0040054C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gree    B.</w:t>
            </w:r>
            <w:r w:rsidR="009D710B" w:rsidRPr="00935F64">
              <w:t xml:space="preserve"> </w:t>
            </w:r>
            <w:r w:rsidR="009D710B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Disagree</w:t>
            </w:r>
            <w:r w:rsidR="0040054C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   C. </w:t>
            </w:r>
            <w:r w:rsidR="003747E4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N</w:t>
            </w:r>
            <w:r w:rsidR="00AA48FA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eutrality</w:t>
            </w:r>
            <w:r w:rsidR="0040054C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    D. </w:t>
            </w:r>
            <w:r w:rsidR="009D710B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</w:t>
            </w:r>
            <w:r w:rsidR="0040054C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gree</w:t>
            </w:r>
            <w:r w:rsidR="0040054C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ab/>
              <w:t xml:space="preserve"> </w:t>
            </w:r>
            <w:r w:rsidR="009D710B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  </w:t>
            </w:r>
            <w:r w:rsidR="0040054C"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E. Totally agree </w:t>
            </w:r>
          </w:p>
        </w:tc>
      </w:tr>
      <w:tr w:rsidR="00935F64" w:rsidRPr="00935F64" w14:paraId="7CF23B35" w14:textId="77777777" w:rsidTr="006A77C7">
        <w:trPr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</w:tcPr>
          <w:p w14:paraId="2B6C7FA5" w14:textId="284CE272" w:rsidR="001B4F24" w:rsidRPr="00935F64" w:rsidRDefault="001B4F24" w:rsidP="001B4F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9.2 I think many people are likely to be infected with COVID-19, including my family and friends</w:t>
            </w:r>
          </w:p>
          <w:p w14:paraId="7C69ABD6" w14:textId="7E1FDBAE" w:rsidR="001B4F24" w:rsidRPr="00935F64" w:rsidRDefault="002347A2" w:rsidP="006A77C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. Totally disagree    B.</w:t>
            </w:r>
            <w:r w:rsidRPr="00935F64"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Disagree    C. Neutrality     D. Agree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ab/>
              <w:t xml:space="preserve">    E. Totally agree</w:t>
            </w:r>
          </w:p>
        </w:tc>
      </w:tr>
      <w:tr w:rsidR="00935F64" w:rsidRPr="00935F64" w14:paraId="70750C0C" w14:textId="77777777" w:rsidTr="006A77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top w:val="nil"/>
              <w:bottom w:val="nil"/>
            </w:tcBorders>
          </w:tcPr>
          <w:p w14:paraId="73D653DE" w14:textId="2898079B" w:rsidR="001B4F24" w:rsidRPr="00935F64" w:rsidRDefault="001B4F24" w:rsidP="001B4F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9.3</w:t>
            </w:r>
            <w:r w:rsidRPr="00935F64">
              <w:t xml:space="preserve"> </w:t>
            </w:r>
            <w:r w:rsidRPr="00935F64">
              <w:rPr>
                <w:rFonts w:ascii="Times New Roman" w:hAnsi="Times New Roman" w:cs="Times New Roman"/>
              </w:rPr>
              <w:t>I think the epidemic and spread of the epidemic is difficult to control</w:t>
            </w:r>
          </w:p>
          <w:p w14:paraId="005C4FFB" w14:textId="37A4394E" w:rsidR="001B4F24" w:rsidRPr="00935F64" w:rsidRDefault="002347A2" w:rsidP="006A77C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. Totally disagree    B.</w:t>
            </w:r>
            <w:r w:rsidRPr="00935F64"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Disagree    C. Neutrality     D. Agree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ab/>
              <w:t xml:space="preserve">    E. Totally agree</w:t>
            </w:r>
          </w:p>
        </w:tc>
      </w:tr>
      <w:tr w:rsidR="00935F64" w:rsidRPr="00935F64" w14:paraId="572853C7" w14:textId="77777777" w:rsidTr="006A77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</w:tcPr>
          <w:p w14:paraId="6B7C84A4" w14:textId="77777777" w:rsidR="001B4F24" w:rsidRPr="00935F64" w:rsidRDefault="001B4F24" w:rsidP="001B4F24">
            <w:pPr>
              <w:pStyle w:val="ListParagraph"/>
              <w:numPr>
                <w:ilvl w:val="1"/>
                <w:numId w:val="11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I think the epidemic and spread of the epidemic is difficult to control</w:t>
            </w:r>
          </w:p>
          <w:p w14:paraId="4C4D93B5" w14:textId="0B29626A" w:rsidR="001B4F24" w:rsidRPr="00935F64" w:rsidRDefault="002347A2" w:rsidP="001B4F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. Totally disagree    B.</w:t>
            </w:r>
            <w:r w:rsidRPr="00935F64"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Disagree    C. Neutrality     D. Agree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ab/>
              <w:t xml:space="preserve">    E. Totally agree</w:t>
            </w:r>
          </w:p>
        </w:tc>
      </w:tr>
      <w:tr w:rsidR="00935F64" w:rsidRPr="00935F64" w14:paraId="1EBC4BE6" w14:textId="77777777" w:rsidTr="006A77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top w:val="nil"/>
              <w:bottom w:val="nil"/>
            </w:tcBorders>
          </w:tcPr>
          <w:p w14:paraId="7F8814DC" w14:textId="77777777" w:rsidR="001B4F24" w:rsidRPr="00935F64" w:rsidRDefault="001B4F24" w:rsidP="001B4F24">
            <w:pPr>
              <w:pStyle w:val="ListParagraph"/>
              <w:numPr>
                <w:ilvl w:val="1"/>
                <w:numId w:val="11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I think infected with COVID-19 will make me panic</w:t>
            </w:r>
          </w:p>
          <w:p w14:paraId="7437E0E9" w14:textId="203A575A" w:rsidR="001B4F24" w:rsidRPr="00935F64" w:rsidRDefault="002347A2" w:rsidP="001B4F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. Totally disagree    B.</w:t>
            </w:r>
            <w:r w:rsidRPr="00935F64"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Disagree    C. Neutrality     D. Agree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ab/>
              <w:t xml:space="preserve">    E. Totally agree</w:t>
            </w:r>
          </w:p>
        </w:tc>
      </w:tr>
      <w:tr w:rsidR="00935F64" w:rsidRPr="00935F64" w14:paraId="03A20692" w14:textId="77777777" w:rsidTr="00CB4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tcBorders>
              <w:bottom w:val="single" w:sz="12" w:space="0" w:color="auto"/>
            </w:tcBorders>
          </w:tcPr>
          <w:p w14:paraId="501FD989" w14:textId="77777777" w:rsidR="008E1164" w:rsidRPr="00935F64" w:rsidRDefault="008E1164" w:rsidP="008E1164">
            <w:pPr>
              <w:pStyle w:val="ListParagraph"/>
              <w:numPr>
                <w:ilvl w:val="1"/>
                <w:numId w:val="11"/>
              </w:numPr>
              <w:spacing w:line="360" w:lineRule="auto"/>
              <w:ind w:firstLineChars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5F64">
              <w:rPr>
                <w:rFonts w:ascii="Times New Roman" w:hAnsi="Times New Roman" w:cs="Times New Roman"/>
              </w:rPr>
              <w:t>I doubt the effectiveness and safety of COVID-19 vaccine</w:t>
            </w:r>
          </w:p>
          <w:p w14:paraId="17B13098" w14:textId="22F363CD" w:rsidR="001B4F24" w:rsidRPr="00935F64" w:rsidRDefault="002347A2" w:rsidP="008E116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. Totally disagree    B.</w:t>
            </w:r>
            <w:r w:rsidRPr="00935F64">
              <w:t xml:space="preserve"> 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Disagree    C. Neutrality     D. Agree</w:t>
            </w:r>
            <w:r w:rsidRPr="00935F64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ab/>
              <w:t xml:space="preserve">    E. Totally agree</w:t>
            </w:r>
          </w:p>
        </w:tc>
      </w:tr>
    </w:tbl>
    <w:p w14:paraId="13DD14E8" w14:textId="77777777" w:rsidR="00E0706F" w:rsidRPr="00935F64" w:rsidRDefault="00E0706F">
      <w:pPr>
        <w:spacing w:line="360" w:lineRule="auto"/>
        <w:rPr>
          <w:rFonts w:ascii="SimSun" w:eastAsia="SimSun" w:hAnsi="SimSun"/>
          <w:sz w:val="24"/>
          <w:szCs w:val="24"/>
        </w:rPr>
      </w:pPr>
    </w:p>
    <w:p w14:paraId="45C979F8" w14:textId="7557E258" w:rsidR="00E0706F" w:rsidRPr="00935F64" w:rsidRDefault="005C0E6B" w:rsidP="002047A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</w:pPr>
      <w:r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>PART FOUR</w:t>
      </w:r>
      <w:r w:rsidR="001B2AE9"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 xml:space="preserve">: </w:t>
      </w:r>
      <w:r w:rsidR="002531CB"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>P</w:t>
      </w:r>
      <w:r w:rsidR="001B2AE9" w:rsidRPr="00935F64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 xml:space="preserve">UBLIC VACCINATION WILLINGNESS </w:t>
      </w:r>
    </w:p>
    <w:p w14:paraId="5D58F3B0" w14:textId="0BB029B4" w:rsidR="00E0706F" w:rsidRPr="00935F64" w:rsidRDefault="008C617E" w:rsidP="002047A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35F64">
        <w:rPr>
          <w:rFonts w:ascii="Times New Roman" w:hAnsi="Times New Roman" w:cs="Times New Roman"/>
          <w:b/>
          <w:bCs/>
          <w:sz w:val="24"/>
          <w:szCs w:val="28"/>
        </w:rPr>
        <w:t>10</w:t>
      </w:r>
      <w:r w:rsidR="0038583E" w:rsidRPr="00935F64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6046EE" w:rsidRPr="00935F64">
        <w:rPr>
          <w:rFonts w:ascii="Times New Roman" w:hAnsi="Times New Roman" w:cs="Times New Roman"/>
          <w:b/>
          <w:bCs/>
          <w:sz w:val="24"/>
          <w:szCs w:val="28"/>
        </w:rPr>
        <w:t>In the context of the COVID-19 epidemic, w</w:t>
      </w:r>
      <w:r w:rsidR="0038583E" w:rsidRPr="00935F64">
        <w:rPr>
          <w:rFonts w:ascii="Times New Roman" w:hAnsi="Times New Roman" w:cs="Times New Roman"/>
          <w:b/>
          <w:bCs/>
          <w:sz w:val="24"/>
          <w:szCs w:val="28"/>
        </w:rPr>
        <w:t>ould you be willing to receive the COVID-19 vaccine if it were available?</w:t>
      </w:r>
    </w:p>
    <w:p w14:paraId="782B2154" w14:textId="5ADFB05C" w:rsidR="00660014" w:rsidRPr="00935F64" w:rsidRDefault="009A5BBF" w:rsidP="0064297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35F64">
        <w:rPr>
          <w:rFonts w:ascii="Times New Roman" w:hAnsi="Times New Roman" w:cs="Times New Roman"/>
          <w:sz w:val="24"/>
          <w:szCs w:val="28"/>
        </w:rPr>
        <w:t>A</w:t>
      </w:r>
      <w:r w:rsidR="00D30157" w:rsidRPr="00935F64">
        <w:rPr>
          <w:rFonts w:ascii="Times New Roman" w:hAnsi="Times New Roman" w:cs="Times New Roman"/>
          <w:sz w:val="24"/>
          <w:szCs w:val="28"/>
        </w:rPr>
        <w:t xml:space="preserve">. </w:t>
      </w:r>
      <w:r w:rsidR="006F2710" w:rsidRPr="00935F64">
        <w:rPr>
          <w:rFonts w:ascii="Times New Roman" w:hAnsi="Times New Roman" w:cs="Times New Roman"/>
          <w:sz w:val="24"/>
          <w:szCs w:val="28"/>
        </w:rPr>
        <w:t xml:space="preserve">Impossible </w:t>
      </w:r>
    </w:p>
    <w:p w14:paraId="2152E5CD" w14:textId="15263F9A" w:rsidR="009A5BBF" w:rsidRPr="00935F64" w:rsidRDefault="009A5BBF" w:rsidP="0064297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35F64">
        <w:rPr>
          <w:rFonts w:ascii="Times New Roman" w:hAnsi="Times New Roman" w:cs="Times New Roman"/>
          <w:sz w:val="24"/>
          <w:szCs w:val="28"/>
        </w:rPr>
        <w:t>B</w:t>
      </w:r>
      <w:r w:rsidR="00D30157" w:rsidRPr="00935F64">
        <w:rPr>
          <w:rFonts w:ascii="Times New Roman" w:hAnsi="Times New Roman" w:cs="Times New Roman"/>
          <w:sz w:val="24"/>
          <w:szCs w:val="28"/>
        </w:rPr>
        <w:t>.</w:t>
      </w:r>
      <w:r w:rsidRPr="00935F64">
        <w:rPr>
          <w:rFonts w:ascii="Times New Roman" w:hAnsi="Times New Roman" w:cs="Times New Roman"/>
          <w:sz w:val="24"/>
          <w:szCs w:val="28"/>
        </w:rPr>
        <w:t xml:space="preserve"> </w:t>
      </w:r>
      <w:r w:rsidR="006F2710" w:rsidRPr="00935F64">
        <w:rPr>
          <w:rFonts w:ascii="Times New Roman" w:hAnsi="Times New Roman" w:cs="Times New Roman"/>
          <w:sz w:val="24"/>
          <w:szCs w:val="28"/>
        </w:rPr>
        <w:t>Unlikely</w:t>
      </w:r>
    </w:p>
    <w:p w14:paraId="259255D8" w14:textId="25866F0D" w:rsidR="009A5BBF" w:rsidRPr="00935F64" w:rsidRDefault="009A5BBF" w:rsidP="0064297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35F64">
        <w:rPr>
          <w:rFonts w:ascii="Times New Roman" w:hAnsi="Times New Roman" w:cs="Times New Roman"/>
          <w:sz w:val="24"/>
          <w:szCs w:val="28"/>
        </w:rPr>
        <w:t>C</w:t>
      </w:r>
      <w:r w:rsidR="00D30157" w:rsidRPr="00935F64">
        <w:rPr>
          <w:rFonts w:ascii="Times New Roman" w:hAnsi="Times New Roman" w:cs="Times New Roman"/>
          <w:sz w:val="24"/>
          <w:szCs w:val="28"/>
        </w:rPr>
        <w:t>.</w:t>
      </w:r>
      <w:r w:rsidRPr="00935F64">
        <w:rPr>
          <w:rFonts w:ascii="Times New Roman" w:hAnsi="Times New Roman" w:cs="Times New Roman"/>
          <w:sz w:val="24"/>
          <w:szCs w:val="28"/>
        </w:rPr>
        <w:t xml:space="preserve"> </w:t>
      </w:r>
      <w:r w:rsidR="008029A0" w:rsidRPr="00935F64">
        <w:rPr>
          <w:rFonts w:ascii="Times New Roman" w:hAnsi="Times New Roman" w:cs="Times New Roman"/>
          <w:sz w:val="24"/>
          <w:szCs w:val="28"/>
        </w:rPr>
        <w:t>Not sure</w:t>
      </w:r>
    </w:p>
    <w:p w14:paraId="243100BC" w14:textId="317A48D2" w:rsidR="009A5BBF" w:rsidRPr="00935F64" w:rsidRDefault="009A5BBF" w:rsidP="0064297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35F64">
        <w:rPr>
          <w:rFonts w:ascii="Times New Roman" w:hAnsi="Times New Roman" w:cs="Times New Roman"/>
          <w:sz w:val="24"/>
          <w:szCs w:val="28"/>
        </w:rPr>
        <w:t>D</w:t>
      </w:r>
      <w:r w:rsidR="00D30157" w:rsidRPr="00935F64">
        <w:rPr>
          <w:rFonts w:ascii="Times New Roman" w:hAnsi="Times New Roman" w:cs="Times New Roman"/>
          <w:sz w:val="24"/>
          <w:szCs w:val="28"/>
        </w:rPr>
        <w:t>.</w:t>
      </w:r>
      <w:r w:rsidRPr="00935F64">
        <w:rPr>
          <w:rFonts w:ascii="Times New Roman" w:hAnsi="Times New Roman" w:cs="Times New Roman"/>
          <w:sz w:val="24"/>
          <w:szCs w:val="28"/>
        </w:rPr>
        <w:t xml:space="preserve"> </w:t>
      </w:r>
      <w:r w:rsidR="006F2710" w:rsidRPr="00935F64">
        <w:rPr>
          <w:rFonts w:ascii="Times New Roman" w:hAnsi="Times New Roman" w:cs="Times New Roman"/>
          <w:sz w:val="24"/>
          <w:szCs w:val="28"/>
        </w:rPr>
        <w:t>Likely</w:t>
      </w:r>
    </w:p>
    <w:p w14:paraId="05C5F30A" w14:textId="1847426E" w:rsidR="00660014" w:rsidRPr="00935F64" w:rsidRDefault="009A5BBF" w:rsidP="0064297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35F64">
        <w:rPr>
          <w:rFonts w:ascii="Times New Roman" w:hAnsi="Times New Roman" w:cs="Times New Roman"/>
          <w:sz w:val="24"/>
          <w:szCs w:val="28"/>
        </w:rPr>
        <w:t>E</w:t>
      </w:r>
      <w:r w:rsidR="00D30157" w:rsidRPr="00935F64">
        <w:rPr>
          <w:rFonts w:ascii="Times New Roman" w:hAnsi="Times New Roman" w:cs="Times New Roman"/>
          <w:sz w:val="24"/>
          <w:szCs w:val="28"/>
        </w:rPr>
        <w:t>.</w:t>
      </w:r>
      <w:r w:rsidRPr="00935F64">
        <w:rPr>
          <w:rFonts w:ascii="Times New Roman" w:hAnsi="Times New Roman" w:cs="Times New Roman"/>
          <w:sz w:val="24"/>
          <w:szCs w:val="28"/>
        </w:rPr>
        <w:t xml:space="preserve"> </w:t>
      </w:r>
      <w:r w:rsidR="006F2710" w:rsidRPr="00935F64">
        <w:rPr>
          <w:rFonts w:ascii="Times New Roman" w:hAnsi="Times New Roman" w:cs="Times New Roman"/>
          <w:sz w:val="24"/>
          <w:szCs w:val="28"/>
        </w:rPr>
        <w:t>Very likely</w:t>
      </w:r>
      <w:r w:rsidR="00660014" w:rsidRPr="00935F64">
        <w:rPr>
          <w:rFonts w:ascii="Times New Roman" w:hAnsi="Times New Roman" w:cs="Times New Roman"/>
          <w:sz w:val="24"/>
          <w:szCs w:val="28"/>
        </w:rPr>
        <w:t xml:space="preserve">     </w:t>
      </w:r>
      <w:r w:rsidR="00660014" w:rsidRPr="00935F64">
        <w:rPr>
          <w:rFonts w:ascii="Times New Roman" w:hAnsi="Times New Roman" w:cs="Times New Roman"/>
          <w:sz w:val="24"/>
          <w:szCs w:val="28"/>
        </w:rPr>
        <w:tab/>
      </w:r>
    </w:p>
    <w:p w14:paraId="44BE2FA6" w14:textId="77777777" w:rsidR="00C60BE4" w:rsidRPr="00935F64" w:rsidRDefault="00C60BE4" w:rsidP="00C60BE4">
      <w:pPr>
        <w:rPr>
          <w:rFonts w:ascii="Times New Roman" w:hAnsi="Times New Roman" w:cs="Times New Roman"/>
          <w:sz w:val="24"/>
          <w:szCs w:val="28"/>
        </w:rPr>
      </w:pPr>
    </w:p>
    <w:p w14:paraId="031E44FD" w14:textId="77777777" w:rsidR="00C60BE4" w:rsidRPr="00935F64" w:rsidRDefault="00C60BE4" w:rsidP="00C60BE4">
      <w:pPr>
        <w:rPr>
          <w:rFonts w:ascii="Times New Roman" w:hAnsi="Times New Roman" w:cs="Times New Roman"/>
          <w:sz w:val="24"/>
          <w:szCs w:val="28"/>
        </w:rPr>
      </w:pPr>
    </w:p>
    <w:sectPr w:rsidR="00C60BE4" w:rsidRPr="00935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C11CEF" w14:textId="77777777" w:rsidR="009E12DB" w:rsidRDefault="009E12DB" w:rsidP="004273A9">
      <w:r>
        <w:separator/>
      </w:r>
    </w:p>
  </w:endnote>
  <w:endnote w:type="continuationSeparator" w:id="0">
    <w:p w14:paraId="13AEBCB4" w14:textId="77777777" w:rsidR="009E12DB" w:rsidRDefault="009E12DB" w:rsidP="00427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C9050" w14:textId="77777777" w:rsidR="009E12DB" w:rsidRDefault="009E12DB" w:rsidP="004273A9">
      <w:r>
        <w:separator/>
      </w:r>
    </w:p>
  </w:footnote>
  <w:footnote w:type="continuationSeparator" w:id="0">
    <w:p w14:paraId="7B4F4AEC" w14:textId="77777777" w:rsidR="009E12DB" w:rsidRDefault="009E12DB" w:rsidP="004273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2A4AB12"/>
    <w:multiLevelType w:val="singleLevel"/>
    <w:tmpl w:val="F2A4AB12"/>
    <w:lvl w:ilvl="0">
      <w:start w:val="2"/>
      <w:numFmt w:val="chineseCounting"/>
      <w:suff w:val="space"/>
      <w:lvlText w:val="第%1部分"/>
      <w:lvlJc w:val="left"/>
      <w:rPr>
        <w:rFonts w:hint="eastAsia"/>
      </w:rPr>
    </w:lvl>
  </w:abstractNum>
  <w:abstractNum w:abstractNumId="1" w15:restartNumberingAfterBreak="0">
    <w:nsid w:val="017C2FF2"/>
    <w:multiLevelType w:val="multilevel"/>
    <w:tmpl w:val="3AECD9BE"/>
    <w:lvl w:ilvl="0">
      <w:start w:val="8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</w:rPr>
    </w:lvl>
  </w:abstractNum>
  <w:abstractNum w:abstractNumId="2" w15:restartNumberingAfterBreak="0">
    <w:nsid w:val="15673D93"/>
    <w:multiLevelType w:val="multilevel"/>
    <w:tmpl w:val="D7EE7B0A"/>
    <w:lvl w:ilvl="0">
      <w:start w:val="9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</w:rPr>
    </w:lvl>
  </w:abstractNum>
  <w:abstractNum w:abstractNumId="3" w15:restartNumberingAfterBreak="0">
    <w:nsid w:val="1B6B0F06"/>
    <w:multiLevelType w:val="multilevel"/>
    <w:tmpl w:val="FC3AF81A"/>
    <w:lvl w:ilvl="0">
      <w:start w:val="8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</w:rPr>
    </w:lvl>
  </w:abstractNum>
  <w:abstractNum w:abstractNumId="4" w15:restartNumberingAfterBreak="0">
    <w:nsid w:val="212119E1"/>
    <w:multiLevelType w:val="hybridMultilevel"/>
    <w:tmpl w:val="51BC30D6"/>
    <w:lvl w:ilvl="0" w:tplc="F1A02262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7301800"/>
    <w:multiLevelType w:val="multilevel"/>
    <w:tmpl w:val="C4F8FA8E"/>
    <w:lvl w:ilvl="0">
      <w:start w:val="8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</w:rPr>
    </w:lvl>
  </w:abstractNum>
  <w:abstractNum w:abstractNumId="6" w15:restartNumberingAfterBreak="0">
    <w:nsid w:val="2E040E60"/>
    <w:multiLevelType w:val="multilevel"/>
    <w:tmpl w:val="4DAE6E2E"/>
    <w:lvl w:ilvl="0">
      <w:start w:val="9"/>
      <w:numFmt w:val="decimal"/>
      <w:lvlText w:val="%1"/>
      <w:lvlJc w:val="left"/>
      <w:pPr>
        <w:ind w:left="360" w:hanging="360"/>
      </w:pPr>
      <w:rPr>
        <w:rFonts w:eastAsiaTheme="minorEastAsia"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  <w:b/>
      </w:rPr>
    </w:lvl>
  </w:abstractNum>
  <w:abstractNum w:abstractNumId="7" w15:restartNumberingAfterBreak="0">
    <w:nsid w:val="43E725BC"/>
    <w:multiLevelType w:val="hybridMultilevel"/>
    <w:tmpl w:val="04823EAC"/>
    <w:lvl w:ilvl="0" w:tplc="7CE49914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4871FF3"/>
    <w:multiLevelType w:val="multilevel"/>
    <w:tmpl w:val="D5965436"/>
    <w:lvl w:ilvl="0">
      <w:start w:val="8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</w:rPr>
    </w:lvl>
  </w:abstractNum>
  <w:abstractNum w:abstractNumId="9" w15:restartNumberingAfterBreak="0">
    <w:nsid w:val="47388159"/>
    <w:multiLevelType w:val="singleLevel"/>
    <w:tmpl w:val="47388159"/>
    <w:lvl w:ilvl="0">
      <w:start w:val="8"/>
      <w:numFmt w:val="decimal"/>
      <w:suff w:val="nothing"/>
      <w:lvlText w:val="%1、"/>
      <w:lvlJc w:val="left"/>
    </w:lvl>
  </w:abstractNum>
  <w:abstractNum w:abstractNumId="10" w15:restartNumberingAfterBreak="0">
    <w:nsid w:val="6CCF0B5F"/>
    <w:multiLevelType w:val="multilevel"/>
    <w:tmpl w:val="E5CA0EDA"/>
    <w:lvl w:ilvl="0">
      <w:start w:val="8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</w:rPr>
    </w:lvl>
  </w:abstractNum>
  <w:num w:numId="1" w16cid:durableId="1336225301">
    <w:abstractNumId w:val="0"/>
  </w:num>
  <w:num w:numId="2" w16cid:durableId="1405375519">
    <w:abstractNumId w:val="9"/>
  </w:num>
  <w:num w:numId="3" w16cid:durableId="56054919">
    <w:abstractNumId w:val="4"/>
  </w:num>
  <w:num w:numId="4" w16cid:durableId="1857229442">
    <w:abstractNumId w:val="7"/>
  </w:num>
  <w:num w:numId="5" w16cid:durableId="1933469946">
    <w:abstractNumId w:val="1"/>
  </w:num>
  <w:num w:numId="6" w16cid:durableId="1892880043">
    <w:abstractNumId w:val="5"/>
  </w:num>
  <w:num w:numId="7" w16cid:durableId="276258248">
    <w:abstractNumId w:val="8"/>
  </w:num>
  <w:num w:numId="8" w16cid:durableId="1303929835">
    <w:abstractNumId w:val="3"/>
  </w:num>
  <w:num w:numId="9" w16cid:durableId="91779776">
    <w:abstractNumId w:val="10"/>
  </w:num>
  <w:num w:numId="10" w16cid:durableId="853225004">
    <w:abstractNumId w:val="6"/>
  </w:num>
  <w:num w:numId="11" w16cid:durableId="1753118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M5Yzc0MjdlZTQxOWNjNDVjZjVjN2MzNWMyZjZhM2IifQ=="/>
  </w:docVars>
  <w:rsids>
    <w:rsidRoot w:val="00B61D02"/>
    <w:rsid w:val="00006BA9"/>
    <w:rsid w:val="0002338B"/>
    <w:rsid w:val="00023F5C"/>
    <w:rsid w:val="000316C9"/>
    <w:rsid w:val="00032861"/>
    <w:rsid w:val="000361E0"/>
    <w:rsid w:val="00046BB3"/>
    <w:rsid w:val="0005243F"/>
    <w:rsid w:val="00053578"/>
    <w:rsid w:val="00053930"/>
    <w:rsid w:val="00057816"/>
    <w:rsid w:val="00057B52"/>
    <w:rsid w:val="000646BE"/>
    <w:rsid w:val="00067FA1"/>
    <w:rsid w:val="0007323D"/>
    <w:rsid w:val="000822A1"/>
    <w:rsid w:val="000A2C6B"/>
    <w:rsid w:val="000A2CAD"/>
    <w:rsid w:val="000A6A31"/>
    <w:rsid w:val="000A6ED3"/>
    <w:rsid w:val="000B03A5"/>
    <w:rsid w:val="000B1BD2"/>
    <w:rsid w:val="000B371D"/>
    <w:rsid w:val="000C0043"/>
    <w:rsid w:val="000C0958"/>
    <w:rsid w:val="000C6738"/>
    <w:rsid w:val="000D3F11"/>
    <w:rsid w:val="000F1830"/>
    <w:rsid w:val="000F262B"/>
    <w:rsid w:val="000F330D"/>
    <w:rsid w:val="000F35E0"/>
    <w:rsid w:val="000F52EF"/>
    <w:rsid w:val="001100BC"/>
    <w:rsid w:val="001118C7"/>
    <w:rsid w:val="0011396F"/>
    <w:rsid w:val="001147F5"/>
    <w:rsid w:val="001159CF"/>
    <w:rsid w:val="00123AA8"/>
    <w:rsid w:val="0013293E"/>
    <w:rsid w:val="00132E9B"/>
    <w:rsid w:val="00140255"/>
    <w:rsid w:val="00140F19"/>
    <w:rsid w:val="00160883"/>
    <w:rsid w:val="0016105F"/>
    <w:rsid w:val="00163898"/>
    <w:rsid w:val="00163ABC"/>
    <w:rsid w:val="00164176"/>
    <w:rsid w:val="0017443F"/>
    <w:rsid w:val="001A1EA9"/>
    <w:rsid w:val="001A657E"/>
    <w:rsid w:val="001B2AE9"/>
    <w:rsid w:val="001B4F24"/>
    <w:rsid w:val="001C1E10"/>
    <w:rsid w:val="001C200D"/>
    <w:rsid w:val="001C31C1"/>
    <w:rsid w:val="001C60FE"/>
    <w:rsid w:val="001E18B0"/>
    <w:rsid w:val="001E458A"/>
    <w:rsid w:val="001E4E68"/>
    <w:rsid w:val="002023CC"/>
    <w:rsid w:val="00202887"/>
    <w:rsid w:val="00203675"/>
    <w:rsid w:val="002047AC"/>
    <w:rsid w:val="00217ECE"/>
    <w:rsid w:val="002208A4"/>
    <w:rsid w:val="00221568"/>
    <w:rsid w:val="00225AD0"/>
    <w:rsid w:val="002347A2"/>
    <w:rsid w:val="00236B84"/>
    <w:rsid w:val="00237D4B"/>
    <w:rsid w:val="00243377"/>
    <w:rsid w:val="0024559C"/>
    <w:rsid w:val="002531CB"/>
    <w:rsid w:val="00254FE9"/>
    <w:rsid w:val="00255728"/>
    <w:rsid w:val="002664A7"/>
    <w:rsid w:val="00273961"/>
    <w:rsid w:val="002834A8"/>
    <w:rsid w:val="002835DE"/>
    <w:rsid w:val="002841BA"/>
    <w:rsid w:val="00291152"/>
    <w:rsid w:val="002A5B4E"/>
    <w:rsid w:val="002B0BBB"/>
    <w:rsid w:val="002B17BD"/>
    <w:rsid w:val="002B1B78"/>
    <w:rsid w:val="002C1F60"/>
    <w:rsid w:val="002D02CF"/>
    <w:rsid w:val="002D1DB3"/>
    <w:rsid w:val="002D7056"/>
    <w:rsid w:val="002E28C8"/>
    <w:rsid w:val="002F1962"/>
    <w:rsid w:val="002F3ED6"/>
    <w:rsid w:val="002F4CA3"/>
    <w:rsid w:val="00301F49"/>
    <w:rsid w:val="0031614B"/>
    <w:rsid w:val="00320ECA"/>
    <w:rsid w:val="00322107"/>
    <w:rsid w:val="00336B2C"/>
    <w:rsid w:val="003412F1"/>
    <w:rsid w:val="003439C3"/>
    <w:rsid w:val="00345BB8"/>
    <w:rsid w:val="003516DB"/>
    <w:rsid w:val="00354DC2"/>
    <w:rsid w:val="00360A07"/>
    <w:rsid w:val="0036274B"/>
    <w:rsid w:val="003627FE"/>
    <w:rsid w:val="0036480B"/>
    <w:rsid w:val="00367CB2"/>
    <w:rsid w:val="00372272"/>
    <w:rsid w:val="00372C77"/>
    <w:rsid w:val="003747E4"/>
    <w:rsid w:val="00380652"/>
    <w:rsid w:val="003809A8"/>
    <w:rsid w:val="00381E55"/>
    <w:rsid w:val="0038583E"/>
    <w:rsid w:val="00390B6E"/>
    <w:rsid w:val="00397E20"/>
    <w:rsid w:val="003A6BA2"/>
    <w:rsid w:val="003C2C6A"/>
    <w:rsid w:val="003D2658"/>
    <w:rsid w:val="003D656D"/>
    <w:rsid w:val="003E73D8"/>
    <w:rsid w:val="003F0F55"/>
    <w:rsid w:val="003F4300"/>
    <w:rsid w:val="0040054C"/>
    <w:rsid w:val="00402225"/>
    <w:rsid w:val="00402FD6"/>
    <w:rsid w:val="0042136F"/>
    <w:rsid w:val="0042257B"/>
    <w:rsid w:val="004273A9"/>
    <w:rsid w:val="004368DF"/>
    <w:rsid w:val="00440919"/>
    <w:rsid w:val="00442AD6"/>
    <w:rsid w:val="004471B7"/>
    <w:rsid w:val="0045310E"/>
    <w:rsid w:val="00455E4A"/>
    <w:rsid w:val="00457E15"/>
    <w:rsid w:val="00461966"/>
    <w:rsid w:val="0046288D"/>
    <w:rsid w:val="00476E6E"/>
    <w:rsid w:val="00483B23"/>
    <w:rsid w:val="004878FE"/>
    <w:rsid w:val="00496AD1"/>
    <w:rsid w:val="00497640"/>
    <w:rsid w:val="00497723"/>
    <w:rsid w:val="004A44DE"/>
    <w:rsid w:val="004A4837"/>
    <w:rsid w:val="004A602E"/>
    <w:rsid w:val="004B1458"/>
    <w:rsid w:val="004B7C0C"/>
    <w:rsid w:val="004C1AAC"/>
    <w:rsid w:val="004C2EE6"/>
    <w:rsid w:val="004D2019"/>
    <w:rsid w:val="004E062D"/>
    <w:rsid w:val="004E476D"/>
    <w:rsid w:val="004E7633"/>
    <w:rsid w:val="004F0227"/>
    <w:rsid w:val="004F3EEA"/>
    <w:rsid w:val="004F6487"/>
    <w:rsid w:val="004F6D21"/>
    <w:rsid w:val="0050576A"/>
    <w:rsid w:val="00512CE5"/>
    <w:rsid w:val="00521D6D"/>
    <w:rsid w:val="00521E4E"/>
    <w:rsid w:val="00522EA4"/>
    <w:rsid w:val="0052364A"/>
    <w:rsid w:val="0052397B"/>
    <w:rsid w:val="005248C6"/>
    <w:rsid w:val="005276A1"/>
    <w:rsid w:val="00531979"/>
    <w:rsid w:val="00533E22"/>
    <w:rsid w:val="00575653"/>
    <w:rsid w:val="00582044"/>
    <w:rsid w:val="005837C3"/>
    <w:rsid w:val="005941BE"/>
    <w:rsid w:val="005975E1"/>
    <w:rsid w:val="005A0116"/>
    <w:rsid w:val="005A7BFA"/>
    <w:rsid w:val="005B64A8"/>
    <w:rsid w:val="005B7299"/>
    <w:rsid w:val="005C0E6B"/>
    <w:rsid w:val="005D0F08"/>
    <w:rsid w:val="005D6066"/>
    <w:rsid w:val="005D6741"/>
    <w:rsid w:val="005E0381"/>
    <w:rsid w:val="005F52D0"/>
    <w:rsid w:val="005F5EB4"/>
    <w:rsid w:val="006046EE"/>
    <w:rsid w:val="0060626A"/>
    <w:rsid w:val="006125AE"/>
    <w:rsid w:val="00620AAE"/>
    <w:rsid w:val="00632ABB"/>
    <w:rsid w:val="00633AB3"/>
    <w:rsid w:val="00635F38"/>
    <w:rsid w:val="00642975"/>
    <w:rsid w:val="00643BA9"/>
    <w:rsid w:val="00644B16"/>
    <w:rsid w:val="006468EE"/>
    <w:rsid w:val="006528A4"/>
    <w:rsid w:val="00660014"/>
    <w:rsid w:val="00661500"/>
    <w:rsid w:val="006628C4"/>
    <w:rsid w:val="0066774E"/>
    <w:rsid w:val="00671CFE"/>
    <w:rsid w:val="00677DF2"/>
    <w:rsid w:val="00680625"/>
    <w:rsid w:val="00680870"/>
    <w:rsid w:val="00686D4A"/>
    <w:rsid w:val="00692DF9"/>
    <w:rsid w:val="006945C5"/>
    <w:rsid w:val="006966F8"/>
    <w:rsid w:val="006A32F3"/>
    <w:rsid w:val="006A5AAF"/>
    <w:rsid w:val="006B5DDD"/>
    <w:rsid w:val="006C0269"/>
    <w:rsid w:val="006C7850"/>
    <w:rsid w:val="006D09C9"/>
    <w:rsid w:val="006D102F"/>
    <w:rsid w:val="006D52DC"/>
    <w:rsid w:val="006D5DF8"/>
    <w:rsid w:val="006E0F08"/>
    <w:rsid w:val="006E2FE1"/>
    <w:rsid w:val="006E7C77"/>
    <w:rsid w:val="006F2710"/>
    <w:rsid w:val="006F7AD2"/>
    <w:rsid w:val="007002F2"/>
    <w:rsid w:val="00700B38"/>
    <w:rsid w:val="007050FA"/>
    <w:rsid w:val="00706399"/>
    <w:rsid w:val="00710F90"/>
    <w:rsid w:val="007152C1"/>
    <w:rsid w:val="00717D22"/>
    <w:rsid w:val="007242DE"/>
    <w:rsid w:val="007255F0"/>
    <w:rsid w:val="00727132"/>
    <w:rsid w:val="007365AB"/>
    <w:rsid w:val="00740E47"/>
    <w:rsid w:val="00744937"/>
    <w:rsid w:val="00744C7D"/>
    <w:rsid w:val="007504C5"/>
    <w:rsid w:val="0075376D"/>
    <w:rsid w:val="00754A9E"/>
    <w:rsid w:val="007616FA"/>
    <w:rsid w:val="0078772D"/>
    <w:rsid w:val="00793B1D"/>
    <w:rsid w:val="00794551"/>
    <w:rsid w:val="007957F6"/>
    <w:rsid w:val="007A0C60"/>
    <w:rsid w:val="007A3051"/>
    <w:rsid w:val="007A63D5"/>
    <w:rsid w:val="007B33D4"/>
    <w:rsid w:val="007B4547"/>
    <w:rsid w:val="007D2A41"/>
    <w:rsid w:val="007D6957"/>
    <w:rsid w:val="007D78EE"/>
    <w:rsid w:val="007F5BCA"/>
    <w:rsid w:val="008029A0"/>
    <w:rsid w:val="00804DF0"/>
    <w:rsid w:val="008127A7"/>
    <w:rsid w:val="0081607C"/>
    <w:rsid w:val="008161D8"/>
    <w:rsid w:val="00833B64"/>
    <w:rsid w:val="00835637"/>
    <w:rsid w:val="00851694"/>
    <w:rsid w:val="00853F50"/>
    <w:rsid w:val="008547A3"/>
    <w:rsid w:val="0085494A"/>
    <w:rsid w:val="0085750E"/>
    <w:rsid w:val="00860B37"/>
    <w:rsid w:val="00867979"/>
    <w:rsid w:val="0087183E"/>
    <w:rsid w:val="00875B2C"/>
    <w:rsid w:val="008772EC"/>
    <w:rsid w:val="008827AA"/>
    <w:rsid w:val="00884F3D"/>
    <w:rsid w:val="00885028"/>
    <w:rsid w:val="0088782F"/>
    <w:rsid w:val="008A13B2"/>
    <w:rsid w:val="008A151D"/>
    <w:rsid w:val="008A1BAA"/>
    <w:rsid w:val="008B4519"/>
    <w:rsid w:val="008B4A49"/>
    <w:rsid w:val="008C2106"/>
    <w:rsid w:val="008C617E"/>
    <w:rsid w:val="008C7215"/>
    <w:rsid w:val="008D0A5E"/>
    <w:rsid w:val="008D51F3"/>
    <w:rsid w:val="008E1164"/>
    <w:rsid w:val="00901817"/>
    <w:rsid w:val="009078A4"/>
    <w:rsid w:val="0091141F"/>
    <w:rsid w:val="00911CAE"/>
    <w:rsid w:val="00912B77"/>
    <w:rsid w:val="00912EA6"/>
    <w:rsid w:val="00914BB3"/>
    <w:rsid w:val="00915799"/>
    <w:rsid w:val="0092232D"/>
    <w:rsid w:val="00934D2F"/>
    <w:rsid w:val="00935F64"/>
    <w:rsid w:val="009446FF"/>
    <w:rsid w:val="009462A5"/>
    <w:rsid w:val="009467A8"/>
    <w:rsid w:val="00951B0A"/>
    <w:rsid w:val="009539CA"/>
    <w:rsid w:val="00955862"/>
    <w:rsid w:val="009569F4"/>
    <w:rsid w:val="00960B26"/>
    <w:rsid w:val="00960E5E"/>
    <w:rsid w:val="0096403B"/>
    <w:rsid w:val="00967B0E"/>
    <w:rsid w:val="00970D63"/>
    <w:rsid w:val="009772BB"/>
    <w:rsid w:val="009863A5"/>
    <w:rsid w:val="00987934"/>
    <w:rsid w:val="0099728B"/>
    <w:rsid w:val="009A1BED"/>
    <w:rsid w:val="009A2167"/>
    <w:rsid w:val="009A3EDB"/>
    <w:rsid w:val="009A5BBF"/>
    <w:rsid w:val="009A69A4"/>
    <w:rsid w:val="009B0A1A"/>
    <w:rsid w:val="009B2CA6"/>
    <w:rsid w:val="009C2A69"/>
    <w:rsid w:val="009C52B8"/>
    <w:rsid w:val="009C531B"/>
    <w:rsid w:val="009C6540"/>
    <w:rsid w:val="009C704A"/>
    <w:rsid w:val="009D565E"/>
    <w:rsid w:val="009D710B"/>
    <w:rsid w:val="009E0773"/>
    <w:rsid w:val="009E12DB"/>
    <w:rsid w:val="009E4EF5"/>
    <w:rsid w:val="009F2815"/>
    <w:rsid w:val="009F6F20"/>
    <w:rsid w:val="00A065FA"/>
    <w:rsid w:val="00A1024C"/>
    <w:rsid w:val="00A12459"/>
    <w:rsid w:val="00A17BD0"/>
    <w:rsid w:val="00A210C0"/>
    <w:rsid w:val="00A24461"/>
    <w:rsid w:val="00A319B7"/>
    <w:rsid w:val="00A405A4"/>
    <w:rsid w:val="00A42E32"/>
    <w:rsid w:val="00A45761"/>
    <w:rsid w:val="00A46ACC"/>
    <w:rsid w:val="00A50734"/>
    <w:rsid w:val="00A509F4"/>
    <w:rsid w:val="00A50CFB"/>
    <w:rsid w:val="00A642DF"/>
    <w:rsid w:val="00A6485A"/>
    <w:rsid w:val="00A707AC"/>
    <w:rsid w:val="00A7143E"/>
    <w:rsid w:val="00A745A2"/>
    <w:rsid w:val="00A755BF"/>
    <w:rsid w:val="00A758F0"/>
    <w:rsid w:val="00A82765"/>
    <w:rsid w:val="00A923FC"/>
    <w:rsid w:val="00A948ED"/>
    <w:rsid w:val="00A95CDA"/>
    <w:rsid w:val="00AA2E1D"/>
    <w:rsid w:val="00AA3481"/>
    <w:rsid w:val="00AA48FA"/>
    <w:rsid w:val="00AA67C8"/>
    <w:rsid w:val="00AB2D1F"/>
    <w:rsid w:val="00AB48BA"/>
    <w:rsid w:val="00AB6EE6"/>
    <w:rsid w:val="00AB7BF5"/>
    <w:rsid w:val="00AC06B6"/>
    <w:rsid w:val="00AD243C"/>
    <w:rsid w:val="00AE4939"/>
    <w:rsid w:val="00AE6D0E"/>
    <w:rsid w:val="00AF1563"/>
    <w:rsid w:val="00AF2969"/>
    <w:rsid w:val="00AF36F3"/>
    <w:rsid w:val="00B037C1"/>
    <w:rsid w:val="00B151F7"/>
    <w:rsid w:val="00B15E33"/>
    <w:rsid w:val="00B178CD"/>
    <w:rsid w:val="00B31A86"/>
    <w:rsid w:val="00B333FA"/>
    <w:rsid w:val="00B37D7E"/>
    <w:rsid w:val="00B4443F"/>
    <w:rsid w:val="00B47A97"/>
    <w:rsid w:val="00B54E23"/>
    <w:rsid w:val="00B562FA"/>
    <w:rsid w:val="00B61D02"/>
    <w:rsid w:val="00B62346"/>
    <w:rsid w:val="00B63AD3"/>
    <w:rsid w:val="00B7049F"/>
    <w:rsid w:val="00B90E6D"/>
    <w:rsid w:val="00B92D93"/>
    <w:rsid w:val="00B9420B"/>
    <w:rsid w:val="00B954E1"/>
    <w:rsid w:val="00B9767B"/>
    <w:rsid w:val="00BA6DE4"/>
    <w:rsid w:val="00BB019D"/>
    <w:rsid w:val="00BB2861"/>
    <w:rsid w:val="00BC10BB"/>
    <w:rsid w:val="00BC3743"/>
    <w:rsid w:val="00BE7B8D"/>
    <w:rsid w:val="00BF0871"/>
    <w:rsid w:val="00BF0C63"/>
    <w:rsid w:val="00BF12A7"/>
    <w:rsid w:val="00BF3B87"/>
    <w:rsid w:val="00BF5754"/>
    <w:rsid w:val="00C008A5"/>
    <w:rsid w:val="00C05F11"/>
    <w:rsid w:val="00C079A5"/>
    <w:rsid w:val="00C14AA7"/>
    <w:rsid w:val="00C176DA"/>
    <w:rsid w:val="00C17F99"/>
    <w:rsid w:val="00C22EB6"/>
    <w:rsid w:val="00C23630"/>
    <w:rsid w:val="00C36201"/>
    <w:rsid w:val="00C43AF9"/>
    <w:rsid w:val="00C45532"/>
    <w:rsid w:val="00C500D1"/>
    <w:rsid w:val="00C533B7"/>
    <w:rsid w:val="00C5449C"/>
    <w:rsid w:val="00C5466A"/>
    <w:rsid w:val="00C60BE4"/>
    <w:rsid w:val="00C74435"/>
    <w:rsid w:val="00C75ABF"/>
    <w:rsid w:val="00C86DC4"/>
    <w:rsid w:val="00C87B72"/>
    <w:rsid w:val="00C90AA7"/>
    <w:rsid w:val="00C9419F"/>
    <w:rsid w:val="00C9583C"/>
    <w:rsid w:val="00CA39F3"/>
    <w:rsid w:val="00CA615E"/>
    <w:rsid w:val="00CB05FE"/>
    <w:rsid w:val="00CB4B20"/>
    <w:rsid w:val="00CC4B52"/>
    <w:rsid w:val="00CD0021"/>
    <w:rsid w:val="00CD344B"/>
    <w:rsid w:val="00CD378A"/>
    <w:rsid w:val="00CD443A"/>
    <w:rsid w:val="00CD7508"/>
    <w:rsid w:val="00CE3670"/>
    <w:rsid w:val="00CF41A7"/>
    <w:rsid w:val="00CF4F97"/>
    <w:rsid w:val="00CF64EC"/>
    <w:rsid w:val="00CF780A"/>
    <w:rsid w:val="00D04A69"/>
    <w:rsid w:val="00D05825"/>
    <w:rsid w:val="00D1186B"/>
    <w:rsid w:val="00D30157"/>
    <w:rsid w:val="00D312A8"/>
    <w:rsid w:val="00D32ED9"/>
    <w:rsid w:val="00D41C2D"/>
    <w:rsid w:val="00D4403D"/>
    <w:rsid w:val="00D546E2"/>
    <w:rsid w:val="00D61BFE"/>
    <w:rsid w:val="00D64DA7"/>
    <w:rsid w:val="00D66E75"/>
    <w:rsid w:val="00D70FE1"/>
    <w:rsid w:val="00D84D74"/>
    <w:rsid w:val="00D851DB"/>
    <w:rsid w:val="00D8602B"/>
    <w:rsid w:val="00D90865"/>
    <w:rsid w:val="00D90F27"/>
    <w:rsid w:val="00D95227"/>
    <w:rsid w:val="00D975BE"/>
    <w:rsid w:val="00DA0270"/>
    <w:rsid w:val="00DA7BE3"/>
    <w:rsid w:val="00DB1A74"/>
    <w:rsid w:val="00DB2E7C"/>
    <w:rsid w:val="00DC4DC7"/>
    <w:rsid w:val="00DC65F7"/>
    <w:rsid w:val="00DD1A74"/>
    <w:rsid w:val="00DE2BDE"/>
    <w:rsid w:val="00DE39A3"/>
    <w:rsid w:val="00DF49D4"/>
    <w:rsid w:val="00DF5CDB"/>
    <w:rsid w:val="00DF6FBD"/>
    <w:rsid w:val="00E01F8A"/>
    <w:rsid w:val="00E03603"/>
    <w:rsid w:val="00E042C8"/>
    <w:rsid w:val="00E0706F"/>
    <w:rsid w:val="00E21EA2"/>
    <w:rsid w:val="00E23199"/>
    <w:rsid w:val="00E30B8B"/>
    <w:rsid w:val="00E32158"/>
    <w:rsid w:val="00E3521C"/>
    <w:rsid w:val="00E45C82"/>
    <w:rsid w:val="00E51386"/>
    <w:rsid w:val="00E54605"/>
    <w:rsid w:val="00E5460C"/>
    <w:rsid w:val="00E55E42"/>
    <w:rsid w:val="00E56337"/>
    <w:rsid w:val="00E60F7B"/>
    <w:rsid w:val="00E72468"/>
    <w:rsid w:val="00E72838"/>
    <w:rsid w:val="00E755C7"/>
    <w:rsid w:val="00E75BFC"/>
    <w:rsid w:val="00E92EFF"/>
    <w:rsid w:val="00E94C92"/>
    <w:rsid w:val="00E94E3C"/>
    <w:rsid w:val="00EA580D"/>
    <w:rsid w:val="00EB3224"/>
    <w:rsid w:val="00EC0945"/>
    <w:rsid w:val="00EC390E"/>
    <w:rsid w:val="00EC3B0C"/>
    <w:rsid w:val="00EC435E"/>
    <w:rsid w:val="00ED5C54"/>
    <w:rsid w:val="00EE4043"/>
    <w:rsid w:val="00EE43BF"/>
    <w:rsid w:val="00EE4F46"/>
    <w:rsid w:val="00EF0639"/>
    <w:rsid w:val="00EF215F"/>
    <w:rsid w:val="00EF34B1"/>
    <w:rsid w:val="00EF37E9"/>
    <w:rsid w:val="00EF6E58"/>
    <w:rsid w:val="00F00EEF"/>
    <w:rsid w:val="00F03914"/>
    <w:rsid w:val="00F053E6"/>
    <w:rsid w:val="00F06A0C"/>
    <w:rsid w:val="00F1046C"/>
    <w:rsid w:val="00F11FA7"/>
    <w:rsid w:val="00F12333"/>
    <w:rsid w:val="00F160A6"/>
    <w:rsid w:val="00F200C4"/>
    <w:rsid w:val="00F218F9"/>
    <w:rsid w:val="00F2693E"/>
    <w:rsid w:val="00F277BA"/>
    <w:rsid w:val="00F30FE7"/>
    <w:rsid w:val="00F311AF"/>
    <w:rsid w:val="00F40CE9"/>
    <w:rsid w:val="00F416D9"/>
    <w:rsid w:val="00F47A65"/>
    <w:rsid w:val="00F517A0"/>
    <w:rsid w:val="00F62849"/>
    <w:rsid w:val="00F718A4"/>
    <w:rsid w:val="00F72007"/>
    <w:rsid w:val="00F74901"/>
    <w:rsid w:val="00F74B51"/>
    <w:rsid w:val="00F7549D"/>
    <w:rsid w:val="00F83486"/>
    <w:rsid w:val="00F854BC"/>
    <w:rsid w:val="00F8600F"/>
    <w:rsid w:val="00F86603"/>
    <w:rsid w:val="00F92D08"/>
    <w:rsid w:val="00F93F8D"/>
    <w:rsid w:val="00FA0533"/>
    <w:rsid w:val="00FA20F3"/>
    <w:rsid w:val="00FA3C23"/>
    <w:rsid w:val="00FA4879"/>
    <w:rsid w:val="00FA73EC"/>
    <w:rsid w:val="00FB411F"/>
    <w:rsid w:val="00FB513C"/>
    <w:rsid w:val="00FC271E"/>
    <w:rsid w:val="00FD41A4"/>
    <w:rsid w:val="00FD4FA5"/>
    <w:rsid w:val="00FD514A"/>
    <w:rsid w:val="00FD73F3"/>
    <w:rsid w:val="00FE2DB3"/>
    <w:rsid w:val="00FE53DF"/>
    <w:rsid w:val="00FE5507"/>
    <w:rsid w:val="00FE5926"/>
    <w:rsid w:val="00FF006B"/>
    <w:rsid w:val="35F66D1F"/>
    <w:rsid w:val="38431D54"/>
    <w:rsid w:val="43657023"/>
    <w:rsid w:val="479954ED"/>
    <w:rsid w:val="49327E49"/>
    <w:rsid w:val="51385D77"/>
    <w:rsid w:val="526B5CD8"/>
    <w:rsid w:val="5AE9469D"/>
    <w:rsid w:val="5CA84DD9"/>
    <w:rsid w:val="734B1648"/>
    <w:rsid w:val="79EB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99D4BB3"/>
  <w15:docId w15:val="{58056B38-DA9E-4718-93B0-9DF38D82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5F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67208278@qq.com</dc:creator>
  <cp:lastModifiedBy>Sandhya Patel</cp:lastModifiedBy>
  <cp:revision>3</cp:revision>
  <dcterms:created xsi:type="dcterms:W3CDTF">2024-06-17T16:42:00Z</dcterms:created>
  <dcterms:modified xsi:type="dcterms:W3CDTF">2024-06-17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9F001FD2FA34CEE98CF89A90D906F96_13</vt:lpwstr>
  </property>
</Properties>
</file>